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5C3B2" w14:textId="77777777" w:rsidR="003C07A5" w:rsidRDefault="003C07A5" w:rsidP="003C07A5"/>
    <w:tbl>
      <w:tblPr>
        <w:tblW w:w="11215" w:type="dxa"/>
        <w:jc w:val="center"/>
        <w:tblLook w:val="04A0" w:firstRow="1" w:lastRow="0" w:firstColumn="1" w:lastColumn="0" w:noHBand="0" w:noVBand="1"/>
      </w:tblPr>
      <w:tblGrid>
        <w:gridCol w:w="4717"/>
        <w:gridCol w:w="2376"/>
        <w:gridCol w:w="2376"/>
        <w:gridCol w:w="1746"/>
      </w:tblGrid>
      <w:tr w:rsidR="003C07A5" w:rsidRPr="00AC17DD" w14:paraId="4281043A" w14:textId="77777777" w:rsidTr="00405261">
        <w:trPr>
          <w:trHeight w:val="360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615184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small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Supplementary </w:t>
            </w:r>
            <w:r w:rsidRPr="00AC17DD"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>2</w:t>
            </w:r>
            <w:r w:rsidRPr="00AC17DD"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>Cox Proportional Hazards Model of 1-Year Post-Transplant Mortality: Era 1</w:t>
            </w:r>
          </w:p>
        </w:tc>
      </w:tr>
      <w:tr w:rsidR="003C07A5" w:rsidRPr="00AC17DD" w14:paraId="6E5AE121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C05A7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C1B6A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9F0F9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E7066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3C07A5" w:rsidRPr="00AC17DD" w14:paraId="7CCA2ECD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945E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CMO at transplan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AAD9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125C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 - 7.6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30DB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06F2A54D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683A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Age, per 1 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7FB8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790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E54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1E79F8FD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24C9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F422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9046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91B1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35044CF7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B28A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Body mass index, per 1 kg/m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2D8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56C2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36D5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3C07A5" w:rsidRPr="00AC17DD" w14:paraId="566D1CD9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736E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Ventilator use at transplan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F250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DF79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5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064A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C07A5" w:rsidRPr="00AC17DD" w14:paraId="4BB2B9C3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941D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rior cardiac surger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E9DD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8824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CA81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C07A5" w:rsidRPr="00AC17DD" w14:paraId="23D02BBF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5445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9A28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C820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3410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0CE1DFF9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0160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8231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3BC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76E4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3C07A5" w:rsidRPr="00AC17DD" w14:paraId="79C8F8C1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1073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Functional status, per 1 u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E01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F9A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E005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</w:tr>
      <w:tr w:rsidR="003C07A5" w:rsidRPr="00AC17DD" w14:paraId="2DBFF311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F542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erum creatinine, per 1 mg/d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A33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5931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7435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431DC844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968A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erum total bilirubin, per 1 mg/d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EAED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C41D2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BFD9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0C319102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A9C6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ystolic PA pressure, per 1 mmHg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FF4D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F5C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A897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4</w:t>
            </w:r>
          </w:p>
        </w:tc>
      </w:tr>
      <w:tr w:rsidR="003C07A5" w:rsidRPr="00AC17DD" w14:paraId="0E7496ED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4BFA2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Cardiac output, per 1 L/mi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895C0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5AFC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64F7F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3C07A5" w:rsidRPr="00AC17DD" w14:paraId="7D06D851" w14:textId="77777777" w:rsidTr="00405261">
        <w:trPr>
          <w:trHeight w:val="360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C922" w14:textId="77777777" w:rsidR="003C07A5" w:rsidRPr="00AC17DD" w:rsidRDefault="003C07A5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CMO = Extracorporeal Mechanical Oxygenation; PA = Pulmonary Artery</w:t>
            </w:r>
          </w:p>
        </w:tc>
      </w:tr>
      <w:tr w:rsidR="003C07A5" w:rsidRPr="00AC17DD" w14:paraId="0E08648C" w14:textId="77777777" w:rsidTr="00405261">
        <w:trPr>
          <w:trHeight w:val="612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99C2" w14:textId="77777777" w:rsidR="003C07A5" w:rsidRPr="00AC17DD" w:rsidRDefault="003C07A5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arnofsky</w:t>
            </w:r>
            <w:proofErr w:type="spellEnd"/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functional status; lower numbers denote sicker patients</w:t>
            </w:r>
          </w:p>
        </w:tc>
      </w:tr>
    </w:tbl>
    <w:p w14:paraId="730603C2" w14:textId="77777777" w:rsidR="003C07A5" w:rsidRDefault="003C07A5" w:rsidP="003C07A5"/>
    <w:p w14:paraId="48CB0C75" w14:textId="77777777" w:rsidR="003C07A5" w:rsidRDefault="003C07A5" w:rsidP="003C07A5"/>
    <w:p w14:paraId="30A9BC65" w14:textId="77777777" w:rsidR="003C07A5" w:rsidRDefault="003C07A5" w:rsidP="003C07A5"/>
    <w:p w14:paraId="7AAD4B00" w14:textId="77777777" w:rsidR="003C07A5" w:rsidRDefault="003C07A5" w:rsidP="003C07A5"/>
    <w:p w14:paraId="652336CF" w14:textId="77777777" w:rsidR="003C07A5" w:rsidRDefault="003C07A5" w:rsidP="003C07A5"/>
    <w:p w14:paraId="12FA8E20" w14:textId="77777777" w:rsidR="003C07A5" w:rsidRDefault="003C07A5" w:rsidP="003C07A5"/>
    <w:p w14:paraId="312B1CD2" w14:textId="77777777" w:rsidR="003C07A5" w:rsidRDefault="003C07A5" w:rsidP="003C07A5"/>
    <w:p w14:paraId="5DFD6ACC" w14:textId="77777777" w:rsidR="003C07A5" w:rsidRDefault="003C07A5" w:rsidP="003C07A5"/>
    <w:p w14:paraId="5DF6EB06" w14:textId="77777777" w:rsidR="003C07A5" w:rsidRDefault="003C07A5" w:rsidP="003C07A5"/>
    <w:p w14:paraId="64A339FE" w14:textId="77777777" w:rsidR="003C07A5" w:rsidRDefault="003C07A5" w:rsidP="003C07A5"/>
    <w:p w14:paraId="64F4A5EE" w14:textId="77777777" w:rsidR="003C07A5" w:rsidRDefault="003C07A5" w:rsidP="003C07A5"/>
    <w:p w14:paraId="188E8171" w14:textId="77777777" w:rsidR="003C07A5" w:rsidRDefault="003C07A5" w:rsidP="003C07A5"/>
    <w:p w14:paraId="2E0887B2" w14:textId="77777777" w:rsidR="003C07A5" w:rsidRDefault="003C07A5" w:rsidP="003C07A5"/>
    <w:p w14:paraId="184A819F" w14:textId="77777777" w:rsidR="003C07A5" w:rsidRDefault="003C07A5" w:rsidP="003C07A5"/>
    <w:p w14:paraId="7D5B6EF3" w14:textId="77777777" w:rsidR="003C07A5" w:rsidRDefault="003C07A5" w:rsidP="003C07A5"/>
    <w:p w14:paraId="37BC5757" w14:textId="77777777" w:rsidR="003C07A5" w:rsidRDefault="003C07A5" w:rsidP="003C07A5"/>
    <w:p w14:paraId="4F6F7035" w14:textId="77777777" w:rsidR="003C07A5" w:rsidRDefault="003C07A5" w:rsidP="003C07A5"/>
    <w:p w14:paraId="013085A9" w14:textId="77777777" w:rsidR="003C07A5" w:rsidRDefault="003C07A5" w:rsidP="003C07A5"/>
    <w:p w14:paraId="3D846728" w14:textId="77777777" w:rsidR="003C07A5" w:rsidRDefault="003C07A5" w:rsidP="003C07A5"/>
    <w:p w14:paraId="1B763D4E" w14:textId="77777777" w:rsidR="003C07A5" w:rsidRDefault="003C07A5" w:rsidP="003C07A5"/>
    <w:p w14:paraId="221A9B20" w14:textId="77777777" w:rsidR="003C07A5" w:rsidRDefault="003C07A5" w:rsidP="003C07A5"/>
    <w:p w14:paraId="71BDE088" w14:textId="77777777" w:rsidR="003C07A5" w:rsidRDefault="003C07A5" w:rsidP="003C07A5"/>
    <w:p w14:paraId="0279A721" w14:textId="77777777" w:rsidR="00931D1B" w:rsidRDefault="003C07A5"/>
    <w:sectPr w:rsidR="00931D1B" w:rsidSect="00073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A5"/>
    <w:rsid w:val="000738FE"/>
    <w:rsid w:val="003C07A5"/>
    <w:rsid w:val="007C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21318"/>
  <w15:chartTrackingRefBased/>
  <w15:docId w15:val="{A0F39258-5F67-BA49-A2EF-132964C0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m</dc:creator>
  <cp:keywords/>
  <dc:description/>
  <cp:lastModifiedBy>Sam Kim</cp:lastModifiedBy>
  <cp:revision>1</cp:revision>
  <dcterms:created xsi:type="dcterms:W3CDTF">2022-05-12T04:28:00Z</dcterms:created>
  <dcterms:modified xsi:type="dcterms:W3CDTF">2022-05-12T04:29:00Z</dcterms:modified>
</cp:coreProperties>
</file>